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X="-1085" w:tblpY="1"/>
        <w:tblOverlap w:val="never"/>
        <w:tblW w:w="11520" w:type="dxa"/>
        <w:tblLook w:val="04A0" w:firstRow="1" w:lastRow="0" w:firstColumn="1" w:lastColumn="0" w:noHBand="0" w:noVBand="1"/>
      </w:tblPr>
      <w:tblGrid>
        <w:gridCol w:w="1677"/>
        <w:gridCol w:w="2131"/>
        <w:gridCol w:w="2393"/>
        <w:gridCol w:w="1887"/>
        <w:gridCol w:w="1440"/>
        <w:gridCol w:w="996"/>
        <w:gridCol w:w="996"/>
      </w:tblGrid>
      <w:tr w:rsidR="00A31F08" w:rsidRPr="00A268A8" w14:paraId="348A77DA" w14:textId="77777777" w:rsidTr="00A31F08">
        <w:trPr>
          <w:trHeight w:val="330"/>
        </w:trPr>
        <w:tc>
          <w:tcPr>
            <w:tcW w:w="1152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</w:tcPr>
          <w:p w14:paraId="1B4B5862" w14:textId="77777777" w:rsidR="00A31F08" w:rsidRPr="00E1007C" w:rsidRDefault="00A31F08" w:rsidP="00F4089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E1007C">
              <w:rPr>
                <w:rFonts w:ascii="Times New Roman" w:hAnsi="Times New Roman" w:cs="Times New Roman"/>
                <w:b/>
              </w:rPr>
              <w:t>Supplemental Table 4: Tukey HSD Post-Hoc Pairwise Comparison of Parasite Organ Load</w:t>
            </w:r>
          </w:p>
        </w:tc>
      </w:tr>
      <w:tr w:rsidR="00A31F08" w:rsidRPr="00A268A8" w14:paraId="33C07227" w14:textId="77777777" w:rsidTr="00A31F08">
        <w:trPr>
          <w:trHeight w:val="330"/>
        </w:trPr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24AE4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Organ 1 (I)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3EA99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Organ 2 (J)</w:t>
            </w:r>
          </w:p>
        </w:tc>
        <w:tc>
          <w:tcPr>
            <w:tcW w:w="2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CF0D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Mean Differe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 xml:space="preserve"> (I-J)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B0C3B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Adjusted P-valu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51529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A68A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B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DF44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UB</w:t>
            </w:r>
          </w:p>
        </w:tc>
      </w:tr>
      <w:tr w:rsidR="00A31F08" w:rsidRPr="00A268A8" w14:paraId="2B5C6B12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E80467" w14:textId="06EA8C33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 xml:space="preserve">Adrenal </w:t>
            </w:r>
            <w:r w:rsidR="003F0770"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and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FDD32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Bone Marrow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99B8F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4.229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5987B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0B842D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E9C16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49.970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DAE1B5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58.426</w:t>
            </w:r>
          </w:p>
        </w:tc>
      </w:tr>
      <w:tr w:rsidR="00A31F08" w:rsidRPr="00A268A8" w14:paraId="58A195EF" w14:textId="77777777" w:rsidTr="00A31F08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526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B04F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ABB7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3.2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5C8F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3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BDA1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71E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7.09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0AB2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0.597</w:t>
            </w:r>
          </w:p>
        </w:tc>
      </w:tr>
      <w:tr w:rsidR="00A31F08" w:rsidRPr="00A268A8" w14:paraId="3B70551C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CB3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DCB35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GI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97C0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3.28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724B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2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7EE6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287C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6.8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F3E9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8.274</w:t>
            </w:r>
          </w:p>
        </w:tc>
      </w:tr>
      <w:tr w:rsidR="00A31F08" w:rsidRPr="00A268A8" w14:paraId="6F6349DC" w14:textId="77777777" w:rsidTr="00A31F08">
        <w:trPr>
          <w:trHeight w:val="3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DE67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490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DDEB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1.15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6F32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51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B91C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4ABD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7.2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1B04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4.907</w:t>
            </w:r>
          </w:p>
        </w:tc>
      </w:tr>
      <w:tr w:rsidR="00A31F08" w:rsidRPr="00A268A8" w14:paraId="5EF6F690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691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88D5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3FA3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7.84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2071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63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6B64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C839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2.4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1D72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6.762</w:t>
            </w:r>
          </w:p>
        </w:tc>
      </w:tr>
      <w:tr w:rsidR="00A31F08" w:rsidRPr="00A268A8" w14:paraId="054E0320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C99B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C0A3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923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36.36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3097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25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F1EA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6DEC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9.9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C6AE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81.705</w:t>
            </w:r>
          </w:p>
        </w:tc>
      </w:tr>
      <w:tr w:rsidR="00A31F08" w:rsidRPr="00A268A8" w14:paraId="469EBC3C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A8FC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19488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BD5B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6.99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6D3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97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150E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9DF7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6.59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FF7B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60.581</w:t>
            </w:r>
          </w:p>
        </w:tc>
      </w:tr>
      <w:tr w:rsidR="00A31F08" w:rsidRPr="00A268A8" w14:paraId="77BE8030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82FC6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DA0F0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3E12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2.33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06A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4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845B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6BD7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8.00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05FF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3.342</w:t>
            </w:r>
          </w:p>
        </w:tc>
      </w:tr>
      <w:tr w:rsidR="00A31F08" w:rsidRPr="00A268A8" w14:paraId="5D1CAEA6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89C2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ACE7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EBC3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4.4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64FF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3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55D2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2F55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9.1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AB41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0.311</w:t>
            </w:r>
          </w:p>
        </w:tc>
      </w:tr>
      <w:tr w:rsidR="00A31F08" w:rsidRPr="00A268A8" w14:paraId="23E8DA39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508B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C62B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3171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7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0896D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8F30E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52C9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48.2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9BBE8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93.359</w:t>
            </w:r>
          </w:p>
        </w:tc>
      </w:tr>
      <w:tr w:rsidR="00A31F08" w:rsidRPr="00A268A8" w14:paraId="47BAB108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08716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Bone Marrow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F28AA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BEF30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7.477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07E27C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55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2C843F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E4830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5.330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832F4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376</w:t>
            </w:r>
          </w:p>
        </w:tc>
      </w:tr>
      <w:tr w:rsidR="00A31F08" w:rsidRPr="00A268A8" w14:paraId="4ED47626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56BF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CB3B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GI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37B3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8.50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AAC3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DC5E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CDA9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4.8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9F5B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.159</w:t>
            </w:r>
          </w:p>
        </w:tc>
      </w:tr>
      <w:tr w:rsidR="00A31F08" w:rsidRPr="00A268A8" w14:paraId="58A8AE01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575A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E9BEB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07EE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5.38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2545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14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A6C5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A29A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5.77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DD24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5.016</w:t>
            </w:r>
          </w:p>
        </w:tc>
      </w:tr>
      <w:tr w:rsidR="00A31F08" w:rsidRPr="00A268A8" w14:paraId="11DAE253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84FC0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6E76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8C6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2.07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1BFC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2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5BF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3723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0.8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2881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6.660</w:t>
            </w:r>
          </w:p>
        </w:tc>
      </w:tr>
      <w:tr w:rsidR="00A31F08" w:rsidRPr="00A268A8" w14:paraId="2C34F827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93E15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F5A6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B48A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32.13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E18F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2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725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FD07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.4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E5DE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71.712</w:t>
            </w:r>
          </w:p>
        </w:tc>
      </w:tr>
      <w:tr w:rsidR="00A31F08" w:rsidRPr="00A268A8" w14:paraId="0A1BB630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0C19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08EE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4EB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2.76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A6E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9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CF0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F2B5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4.7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E512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50.319</w:t>
            </w:r>
          </w:p>
        </w:tc>
      </w:tr>
      <w:tr w:rsidR="00A31F08" w:rsidRPr="00A268A8" w14:paraId="65EA2585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8F65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EB26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F1AF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6.55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A781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10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7FB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7975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6.5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572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.396</w:t>
            </w:r>
          </w:p>
        </w:tc>
      </w:tr>
      <w:tr w:rsidR="00A31F08" w:rsidRPr="00A268A8" w14:paraId="13D3D33B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E3B8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F8110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31C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8.62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D9FD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5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AFC2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89C0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7.4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7221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223</w:t>
            </w:r>
          </w:p>
        </w:tc>
      </w:tr>
      <w:tr w:rsidR="00A31F08" w:rsidRPr="00A268A8" w14:paraId="01D9F65E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B301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18C6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84D47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66.57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6B84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89C1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7FFF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92.35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3344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40.785</w:t>
            </w:r>
          </w:p>
        </w:tc>
      </w:tr>
      <w:tr w:rsidR="00A31F08" w:rsidRPr="00A268A8" w14:paraId="4C67EC46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CD34D0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Brain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86FE00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GI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F2AD4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31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ED9DB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C815B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AF551E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8.533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54485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6.471</w:t>
            </w:r>
          </w:p>
        </w:tc>
      </w:tr>
      <w:tr w:rsidR="00A31F08" w:rsidRPr="00A268A8" w14:paraId="535B8F27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01BE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A0D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A307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.09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28B4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58C7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864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2.7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E0B7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6.934</w:t>
            </w:r>
          </w:p>
        </w:tc>
      </w:tr>
      <w:tr w:rsidR="00A31F08" w:rsidRPr="00A268A8" w14:paraId="40531C3D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FB5B6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B128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3D32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5.403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7C1C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9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2B86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8321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6.6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4F7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7.434</w:t>
            </w:r>
          </w:p>
        </w:tc>
      </w:tr>
      <w:tr w:rsidR="00A31F08" w:rsidRPr="00A268A8" w14:paraId="22F88A76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F16D1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34C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A2D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69.6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8D9C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71A1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158D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46.1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A4AE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93.096</w:t>
            </w:r>
          </w:p>
        </w:tc>
      </w:tr>
      <w:tr w:rsidR="00A31F08" w:rsidRPr="00A268A8" w14:paraId="659E2B82" w14:textId="77777777" w:rsidTr="00A31F08">
        <w:trPr>
          <w:trHeight w:val="360"/>
        </w:trPr>
        <w:tc>
          <w:tcPr>
            <w:tcW w:w="1152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3E4A517" w14:textId="77777777" w:rsidR="00A31F08" w:rsidRPr="00E1007C" w:rsidRDefault="00A31F08" w:rsidP="00F408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007C">
              <w:rPr>
                <w:rFonts w:ascii="Times New Roman" w:hAnsi="Times New Roman" w:cs="Times New Roman"/>
                <w:b/>
              </w:rPr>
              <w:lastRenderedPageBreak/>
              <w:t>Supplemental Table 4: Tukey HSD Post-Hoc Pairwise Comparison of Parasite Organ Load (Continued)</w:t>
            </w:r>
          </w:p>
        </w:tc>
      </w:tr>
      <w:tr w:rsidR="00A31F08" w:rsidRPr="00A268A8" w14:paraId="07F6B2DC" w14:textId="77777777" w:rsidTr="00A31F08">
        <w:trPr>
          <w:trHeight w:val="360"/>
        </w:trPr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F8175A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Organ 1 (I)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A4E4EF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Organ 2 (J)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EF8DC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Mean Difference (I-J)</w:t>
            </w:r>
          </w:p>
        </w:tc>
        <w:tc>
          <w:tcPr>
            <w:tcW w:w="1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41FB76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Adjusted P-valu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CAF02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76B37C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B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7475E3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UB</w:t>
            </w:r>
          </w:p>
        </w:tc>
      </w:tr>
      <w:tr w:rsidR="00A31F08" w:rsidRPr="00A268A8" w14:paraId="75224DC6" w14:textId="77777777" w:rsidTr="00A31F08">
        <w:trPr>
          <w:trHeight w:val="360"/>
        </w:trPr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E386908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52219D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846475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50.244</w:t>
            </w:r>
          </w:p>
        </w:tc>
        <w:tc>
          <w:tcPr>
            <w:tcW w:w="1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2AABC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F0D5B8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E7CCFF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0.364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542F79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70.124</w:t>
            </w:r>
          </w:p>
        </w:tc>
      </w:tr>
      <w:tr w:rsidR="00A31F08" w:rsidRPr="00A268A8" w14:paraId="129121A9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9BEB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04AEF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76E0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0.91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47C5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2531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9A7F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3.1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E759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5.032</w:t>
            </w:r>
          </w:p>
        </w:tc>
      </w:tr>
      <w:tr w:rsidR="00A31F08" w:rsidRPr="00A268A8" w14:paraId="718B59E9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4FCA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E601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9847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15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B739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D4D3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7A15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3.3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4DA6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1.087</w:t>
            </w:r>
          </w:p>
        </w:tc>
      </w:tr>
      <w:tr w:rsidR="00A31F08" w:rsidRPr="00A268A8" w14:paraId="039A9542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53E34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2FFC6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F3A98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04.04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BB884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678C0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3643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37.0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7BDD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71.076</w:t>
            </w:r>
          </w:p>
        </w:tc>
      </w:tr>
      <w:tr w:rsidR="00A31F08" w:rsidRPr="00A268A8" w14:paraId="3451D9AF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5CC8A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GI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E89EFE0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C45C5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3.127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1721B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7628F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0EC61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9.352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7D1BD2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5.607</w:t>
            </w:r>
          </w:p>
        </w:tc>
      </w:tr>
      <w:tr w:rsidR="00A31F08" w:rsidRPr="00A268A8" w14:paraId="71FC59A1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8CC9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E8C2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3D4A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6.43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5A7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99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4955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200D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2.8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7614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5.767</w:t>
            </w:r>
          </w:p>
        </w:tc>
      </w:tr>
      <w:tr w:rsidR="00A31F08" w:rsidRPr="00A268A8" w14:paraId="442D869D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7581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B6C0F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D3F1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0.64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AEFD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FB67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8B9C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49.6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B84A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91.617</w:t>
            </w:r>
          </w:p>
        </w:tc>
      </w:tr>
      <w:tr w:rsidR="00A31F08" w:rsidRPr="00A268A8" w14:paraId="7DEEA6FD" w14:textId="77777777" w:rsidTr="0012090E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1FD7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970C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DA41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51.27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DD70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E45D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A01F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4.4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AA87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68.116</w:t>
            </w:r>
          </w:p>
        </w:tc>
      </w:tr>
      <w:tr w:rsidR="00A31F08" w:rsidRPr="00A268A8" w14:paraId="28E5FD76" w14:textId="77777777" w:rsidTr="0012090E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9381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824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4E48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.94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F663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D95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DDF2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9.7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6B62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3.625</w:t>
            </w:r>
          </w:p>
        </w:tc>
      </w:tr>
      <w:tr w:rsidR="00A31F08" w:rsidRPr="00A268A8" w14:paraId="09B7C1A8" w14:textId="77777777" w:rsidTr="0012090E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959CF" w14:textId="3C34EDBC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707AF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E81D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8EB7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D97C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3C66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9.6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FC1B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9.448</w:t>
            </w:r>
          </w:p>
        </w:tc>
      </w:tr>
      <w:tr w:rsidR="00A31F08" w:rsidRPr="00A268A8" w14:paraId="0C8D8E77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D0FA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DD69A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EAB7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05.08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45903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BA2B2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155DB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38.89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B90F5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71.269</w:t>
            </w:r>
          </w:p>
        </w:tc>
      </w:tr>
      <w:tr w:rsidR="00A31F08" w:rsidRPr="00A268A8" w14:paraId="4E32201F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D9F1E4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589834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D3CEA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3.307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1AB5BE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F2276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5DE7CE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2.853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696AC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9.467</w:t>
            </w:r>
          </w:p>
        </w:tc>
      </w:tr>
      <w:tr w:rsidR="00A31F08" w:rsidRPr="00A268A8" w14:paraId="5F49216D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1834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88604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A1C7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67.51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4143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796C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F6D1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40.1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8D24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94.911</w:t>
            </w:r>
          </w:p>
        </w:tc>
      </w:tr>
      <w:tr w:rsidR="00A31F08" w:rsidRPr="00A268A8" w14:paraId="38C40035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2ED6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5923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75D5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48.1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3A04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891F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3B5B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3.77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E642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72.525</w:t>
            </w:r>
          </w:p>
        </w:tc>
      </w:tr>
      <w:tr w:rsidR="00A31F08" w:rsidRPr="00A268A8" w14:paraId="2FCEDA12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D04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A807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F452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17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D911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2D1C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5A2C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9.1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2284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6.759</w:t>
            </w:r>
          </w:p>
        </w:tc>
      </w:tr>
      <w:tr w:rsidR="00A31F08" w:rsidRPr="00A268A8" w14:paraId="1D243397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0AE9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5DC3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D5D1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.248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9A0B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7400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04B8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9.58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F0F2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3.088</w:t>
            </w:r>
          </w:p>
        </w:tc>
      </w:tr>
      <w:tr w:rsidR="00A31F08" w:rsidRPr="00A268A8" w14:paraId="65C6CF68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BF02A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9399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43813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01.95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104A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B72D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0D66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33.45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F024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70.448</w:t>
            </w:r>
          </w:p>
        </w:tc>
      </w:tr>
      <w:tr w:rsidR="00A31F08" w:rsidRPr="00A268A8" w14:paraId="1BD89045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70FA76B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Kidney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E967728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6617B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64.205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A8ADA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21BE31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E5003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9.324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4623D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89.086</w:t>
            </w:r>
          </w:p>
        </w:tc>
      </w:tr>
      <w:tr w:rsidR="00A31F08" w:rsidRPr="00A268A8" w14:paraId="3B627248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3794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FE326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DA2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44.84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40B7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8147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6035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3.3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A8F2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66.349</w:t>
            </w:r>
          </w:p>
        </w:tc>
      </w:tr>
      <w:tr w:rsidR="00A31F08" w:rsidRPr="00A268A8" w14:paraId="36F2E5C6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06F4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8D7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s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9EB5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4.48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7468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9405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65C9D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9.9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BDB8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0.987</w:t>
            </w:r>
          </w:p>
        </w:tc>
      </w:tr>
      <w:tr w:rsidR="00A31F08" w:rsidRPr="00A268A8" w14:paraId="0CCBD108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5BB31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0D9C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5E61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6.55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9316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9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96B4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640D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30.2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33A9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7.151</w:t>
            </w:r>
          </w:p>
        </w:tc>
      </w:tr>
      <w:tr w:rsidR="00A31F08" w:rsidRPr="00A268A8" w14:paraId="751F1582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1EE465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2CAAEA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A5C40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98.64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D219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DFA0A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258D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31.1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B62E6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66.173</w:t>
            </w:r>
          </w:p>
        </w:tc>
      </w:tr>
      <w:tr w:rsidR="00A31F08" w:rsidRPr="00A268A8" w14:paraId="38B6570B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89123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98D8B4B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25B3F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9.364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76881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191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14EAC8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3D5AE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42.363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D65CE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3.634</w:t>
            </w:r>
          </w:p>
        </w:tc>
      </w:tr>
      <w:tr w:rsidR="00A31F08" w:rsidRPr="00A268A8" w14:paraId="22C4CB88" w14:textId="77777777" w:rsidTr="00A31F08">
        <w:trPr>
          <w:trHeight w:val="360"/>
        </w:trPr>
        <w:tc>
          <w:tcPr>
            <w:tcW w:w="11520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6360E06" w14:textId="77777777" w:rsidR="00A31F08" w:rsidRPr="00E1007C" w:rsidRDefault="00A31F08" w:rsidP="00F4089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1007C">
              <w:rPr>
                <w:rFonts w:ascii="Times New Roman" w:hAnsi="Times New Roman" w:cs="Times New Roman"/>
                <w:b/>
              </w:rPr>
              <w:lastRenderedPageBreak/>
              <w:t>Supplemental Table 4: Tukey HSD Post-Hoc Pairwise Comparison of Parasite Organ Load (Continued)</w:t>
            </w:r>
          </w:p>
        </w:tc>
      </w:tr>
      <w:tr w:rsidR="00A31F08" w:rsidRPr="00A268A8" w14:paraId="5F600426" w14:textId="77777777" w:rsidTr="00A31F08">
        <w:trPr>
          <w:trHeight w:val="360"/>
        </w:trPr>
        <w:tc>
          <w:tcPr>
            <w:tcW w:w="16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C0E19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Organ 1 (I)</w:t>
            </w: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C9B5F1B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Organ 2 (J)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F9C756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Mean Difference (I-J)</w:t>
            </w:r>
          </w:p>
        </w:tc>
        <w:tc>
          <w:tcPr>
            <w:tcW w:w="18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50241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Adjusted P-value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D84767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ignificance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DC2A33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B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FBDD2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UB</w:t>
            </w:r>
          </w:p>
        </w:tc>
      </w:tr>
      <w:tr w:rsidR="00A31F08" w:rsidRPr="00A268A8" w14:paraId="7FEA62D7" w14:textId="77777777" w:rsidTr="00A31F08">
        <w:trPr>
          <w:trHeight w:val="360"/>
        </w:trPr>
        <w:tc>
          <w:tcPr>
            <w:tcW w:w="16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18BFDA0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28D921A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s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C2AEB6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68.690</w:t>
            </w:r>
          </w:p>
        </w:tc>
        <w:tc>
          <w:tcPr>
            <w:tcW w:w="188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594B7E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55F5C8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66D717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95.433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FA60A6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41.947</w:t>
            </w:r>
          </w:p>
        </w:tc>
      </w:tr>
      <w:tr w:rsidR="00A31F08" w:rsidRPr="00A268A8" w14:paraId="5FEB8EB9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C63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2758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273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0.76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0724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CF832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A46F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95.8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06EE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41.695</w:t>
            </w:r>
          </w:p>
        </w:tc>
      </w:tr>
      <w:tr w:rsidR="00A31F08" w:rsidRPr="00A268A8" w14:paraId="3439B576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CF443E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79F416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95C9A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34.44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67024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0725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EF45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66.42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B119D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02.458</w:t>
            </w:r>
          </w:p>
        </w:tc>
      </w:tr>
      <w:tr w:rsidR="00A31F08" w:rsidRPr="00A268A8" w14:paraId="5C7A21C1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F32D9C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ung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2986ED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s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29EFF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49.326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7E8981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11FD32C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CF4FB8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2.964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D623AE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5.688</w:t>
            </w:r>
          </w:p>
        </w:tc>
      </w:tr>
      <w:tr w:rsidR="00A31F08" w:rsidRPr="00A268A8" w14:paraId="461B280C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DDCA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6CFF5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A2F4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51.39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1FE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1337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045CF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73.1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2C70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9.674</w:t>
            </w:r>
          </w:p>
        </w:tc>
      </w:tr>
      <w:tr w:rsidR="00A31F08" w:rsidRPr="00A268A8" w14:paraId="71DE7161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C248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725CE3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621E05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153.804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6907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004BB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42774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86.94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7276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20.662</w:t>
            </w:r>
          </w:p>
        </w:tc>
      </w:tr>
      <w:tr w:rsidR="00A31F08" w:rsidRPr="00A268A8" w14:paraId="7AF9ECBB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DB0787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Lymph Nodes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60A7286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D8844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.070</w:t>
            </w:r>
          </w:p>
        </w:tc>
        <w:tc>
          <w:tcPr>
            <w:tcW w:w="188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2576C8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.0000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EBAE50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8B3E8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7.723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E9B60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3.583</w:t>
            </w:r>
          </w:p>
        </w:tc>
      </w:tr>
      <w:tr w:rsidR="00A31F08" w:rsidRPr="00A268A8" w14:paraId="6017E17B" w14:textId="77777777" w:rsidTr="00A31F08">
        <w:trPr>
          <w:trHeight w:val="36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FBC43B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406D7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74629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03.13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B8DD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DC0E1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D6C07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34.89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61ECA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71.367</w:t>
            </w:r>
          </w:p>
        </w:tc>
      </w:tr>
      <w:tr w:rsidR="00A31F08" w:rsidRPr="00A268A8" w14:paraId="628D6199" w14:textId="77777777" w:rsidTr="00A31F08">
        <w:trPr>
          <w:trHeight w:val="360"/>
        </w:trPr>
        <w:tc>
          <w:tcPr>
            <w:tcW w:w="16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320B12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Spleen</w:t>
            </w: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F6DC9" w14:textId="77777777" w:rsidR="00A31F08" w:rsidRPr="00A268A8" w:rsidRDefault="00A31F08" w:rsidP="00F4089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Reproductive Tract</w:t>
            </w:r>
          </w:p>
        </w:tc>
        <w:tc>
          <w:tcPr>
            <w:tcW w:w="23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36CFE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-205.200</w:t>
            </w:r>
          </w:p>
        </w:tc>
        <w:tc>
          <w:tcPr>
            <w:tcW w:w="18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9363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0.000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A1FC68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5CD136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137.604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2DDA3" w14:textId="77777777" w:rsidR="00A31F08" w:rsidRPr="00A268A8" w:rsidRDefault="00A31F08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68A8">
              <w:rPr>
                <w:rFonts w:ascii="Times New Roman" w:hAnsi="Times New Roman" w:cs="Times New Roman"/>
                <w:sz w:val="22"/>
                <w:szCs w:val="22"/>
              </w:rPr>
              <w:t>272.796</w:t>
            </w:r>
          </w:p>
        </w:tc>
      </w:tr>
      <w:tr w:rsidR="00A31F08" w:rsidRPr="00606E61" w14:paraId="4233BE29" w14:textId="77777777" w:rsidTr="00A31F08">
        <w:trPr>
          <w:trHeight w:val="360"/>
        </w:trPr>
        <w:tc>
          <w:tcPr>
            <w:tcW w:w="11520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E60AF0" w14:textId="77777777" w:rsidR="00A31F08" w:rsidRDefault="00A31F08" w:rsidP="00F40899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83E89A7" w14:textId="77777777" w:rsidR="00A31F08" w:rsidRPr="00E1007C" w:rsidRDefault="00A31F08" w:rsidP="00F4089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E1007C">
              <w:rPr>
                <w:rFonts w:ascii="Times New Roman" w:hAnsi="Times New Roman" w:cs="Times New Roman"/>
                <w:b/>
              </w:rPr>
              <w:t xml:space="preserve">Supplemental Table 4: </w:t>
            </w:r>
            <w:r w:rsidRPr="00E1007C">
              <w:rPr>
                <w:rFonts w:ascii="Times New Roman" w:hAnsi="Times New Roman" w:cs="Times New Roman"/>
              </w:rPr>
              <w:t xml:space="preserve">Tukey HSD post-hoc pairwise comparison. Pairwise comparison of parasite counts is summarized. Mean difference is significant at </w:t>
            </w:r>
            <w:r w:rsidRPr="00E1007C">
              <w:rPr>
                <w:rFonts w:ascii="Symbol" w:hAnsi="Symbol" w:cs="Times New Roman"/>
              </w:rPr>
              <w:t></w:t>
            </w:r>
            <w:r w:rsidRPr="00E1007C">
              <w:rPr>
                <w:rFonts w:ascii="Times New Roman" w:hAnsi="Times New Roman" w:cs="Times New Roman"/>
              </w:rPr>
              <w:t xml:space="preserve"> = 0.05; **&lt; 0.005; *** &lt; 0.0005; **** &lt; 0.00005; NS = not significant. LB = Lower Bound, UB = Upper Bound in the 95% Confidence Interval.   </w:t>
            </w:r>
          </w:p>
        </w:tc>
      </w:tr>
    </w:tbl>
    <w:p w14:paraId="1E126328" w14:textId="77777777" w:rsidR="0097386E" w:rsidRDefault="0097386E">
      <w:bookmarkStart w:id="0" w:name="_GoBack"/>
      <w:bookmarkEnd w:id="0"/>
    </w:p>
    <w:sectPr w:rsidR="0097386E" w:rsidSect="0058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F08"/>
    <w:rsid w:val="000101B1"/>
    <w:rsid w:val="00092448"/>
    <w:rsid w:val="000B2130"/>
    <w:rsid w:val="0012090E"/>
    <w:rsid w:val="00196A21"/>
    <w:rsid w:val="001C3E45"/>
    <w:rsid w:val="002E2386"/>
    <w:rsid w:val="003F0770"/>
    <w:rsid w:val="0058103E"/>
    <w:rsid w:val="0062775D"/>
    <w:rsid w:val="006D3602"/>
    <w:rsid w:val="006E106F"/>
    <w:rsid w:val="00781CA0"/>
    <w:rsid w:val="00791466"/>
    <w:rsid w:val="00833547"/>
    <w:rsid w:val="0097386E"/>
    <w:rsid w:val="009A703D"/>
    <w:rsid w:val="00A31F08"/>
    <w:rsid w:val="00BB1D8D"/>
    <w:rsid w:val="00BE26EE"/>
    <w:rsid w:val="00CB0B35"/>
    <w:rsid w:val="00D62AE4"/>
    <w:rsid w:val="00D870D6"/>
    <w:rsid w:val="00E1007C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0EF48"/>
  <w14:defaultImageDpi w14:val="32767"/>
  <w15:chartTrackingRefBased/>
  <w15:docId w15:val="{DFEF4D3F-D193-4444-96E8-8425A262D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1F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24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4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4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4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44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24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44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2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Peterson, Mariko</cp:lastModifiedBy>
  <cp:revision>7</cp:revision>
  <dcterms:created xsi:type="dcterms:W3CDTF">2018-08-21T21:23:00Z</dcterms:created>
  <dcterms:modified xsi:type="dcterms:W3CDTF">2018-08-28T15:03:00Z</dcterms:modified>
  <cp:category/>
</cp:coreProperties>
</file>